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96D" w:rsidRPr="00F9390E" w:rsidRDefault="00BD796D" w:rsidP="008E146C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Hlk505874220"/>
      <w:r w:rsidRPr="00F9390E">
        <w:rPr>
          <w:rFonts w:ascii="Arial" w:hAnsi="Arial" w:cs="Arial"/>
          <w:b/>
          <w:sz w:val="20"/>
          <w:szCs w:val="20"/>
        </w:rPr>
        <w:t xml:space="preserve">Table </w:t>
      </w:r>
      <w:r w:rsidR="006C084B">
        <w:rPr>
          <w:rFonts w:ascii="Arial" w:hAnsi="Arial" w:cs="Arial"/>
          <w:b/>
          <w:sz w:val="20"/>
          <w:szCs w:val="20"/>
        </w:rPr>
        <w:t>S</w:t>
      </w:r>
      <w:bookmarkStart w:id="1" w:name="_GoBack"/>
      <w:bookmarkEnd w:id="1"/>
      <w:r w:rsidRPr="00F9390E">
        <w:rPr>
          <w:rFonts w:ascii="Arial" w:hAnsi="Arial" w:cs="Arial"/>
          <w:b/>
          <w:sz w:val="20"/>
          <w:szCs w:val="20"/>
        </w:rPr>
        <w:t xml:space="preserve">2. </w:t>
      </w:r>
      <w:r w:rsidRPr="00F9390E">
        <w:rPr>
          <w:rFonts w:ascii="Arial" w:hAnsi="Arial" w:cs="Arial"/>
          <w:sz w:val="20"/>
          <w:szCs w:val="20"/>
        </w:rPr>
        <w:t xml:space="preserve">Top 40 differentially expressed genes between </w:t>
      </w:r>
      <w:bookmarkStart w:id="2" w:name="OLE_LINK6"/>
      <w:r w:rsidRPr="00F9390E">
        <w:rPr>
          <w:rFonts w:ascii="Arial" w:hAnsi="Arial" w:cs="Arial"/>
          <w:sz w:val="20"/>
          <w:szCs w:val="20"/>
        </w:rPr>
        <w:t>A549/MDR cells and A549/DDP cell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46"/>
        <w:gridCol w:w="1559"/>
        <w:gridCol w:w="1843"/>
        <w:gridCol w:w="1519"/>
      </w:tblGrid>
      <w:tr w:rsidR="00BD796D" w:rsidRPr="00CF2710" w:rsidTr="0059175B">
        <w:trPr>
          <w:trHeight w:val="447"/>
          <w:jc w:val="center"/>
        </w:trPr>
        <w:tc>
          <w:tcPr>
            <w:tcW w:w="2146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bookmarkEnd w:id="2"/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2710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2710">
              <w:rPr>
                <w:rFonts w:ascii="Arial" w:hAnsi="Arial" w:cs="Arial"/>
                <w:b/>
                <w:sz w:val="20"/>
                <w:szCs w:val="20"/>
              </w:rPr>
              <w:t>Regul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2710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4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2710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  <w:tcBorders>
              <w:top w:val="single" w:sz="4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EMP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SLC24A3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CASQ2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OLE_LINK1"/>
            <w:bookmarkStart w:id="4" w:name="OLE_LINK2"/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  <w:bookmarkEnd w:id="3"/>
            <w:bookmarkEnd w:id="4"/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NOLC1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CEMP1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" w:name="OLE_LINK7"/>
            <w:bookmarkStart w:id="6" w:name="OLE_LINK8"/>
            <w:r w:rsidRPr="00CF2710">
              <w:rPr>
                <w:rFonts w:ascii="Arial" w:hAnsi="Arial" w:cs="Arial"/>
                <w:sz w:val="20"/>
                <w:szCs w:val="20"/>
              </w:rPr>
              <w:t>CHRNA6</w:t>
            </w:r>
            <w:bookmarkEnd w:id="5"/>
            <w:bookmarkEnd w:id="6"/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ACKR4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FSHB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CTNNBIP1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STMN4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PTPRR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CD36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IL1RAPL1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CREB5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GSTM2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ARL14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  <w:tcBorders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SPTBN1</w:t>
            </w:r>
          </w:p>
        </w:tc>
        <w:tc>
          <w:tcPr>
            <w:tcW w:w="1559" w:type="dxa"/>
            <w:tcBorders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  <w:tcBorders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519" w:type="dxa"/>
            <w:tcBorders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CAMK1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TMC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HMGCS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up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ST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7" w:name="OLE_LINK3"/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  <w:bookmarkEnd w:id="7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519" w:type="dxa"/>
            <w:tcBorders>
              <w:top w:val="nil"/>
              <w:bottom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  <w:tcBorders>
              <w:top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BEND3</w:t>
            </w:r>
          </w:p>
        </w:tc>
        <w:tc>
          <w:tcPr>
            <w:tcW w:w="1559" w:type="dxa"/>
            <w:tcBorders>
              <w:top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OLE_LINK4"/>
            <w:bookmarkStart w:id="9" w:name="OLE_LINK5"/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  <w:bookmarkEnd w:id="8"/>
            <w:bookmarkEnd w:id="9"/>
          </w:p>
        </w:tc>
        <w:tc>
          <w:tcPr>
            <w:tcW w:w="1843" w:type="dxa"/>
            <w:tcBorders>
              <w:top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19" w:type="dxa"/>
            <w:tcBorders>
              <w:top w:val="nil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ARAP1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CXCR3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ANP32E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IL36G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lastRenderedPageBreak/>
              <w:t>POMZP3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OSBP2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STOML1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GPRC5A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CHRFAM7A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FAM205BP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THEM4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METTL21C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ST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IRGM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TRIM45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ADAM11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NOL4</w:t>
            </w:r>
          </w:p>
        </w:tc>
        <w:tc>
          <w:tcPr>
            <w:tcW w:w="155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519" w:type="dxa"/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BD796D" w:rsidRPr="00CF2710" w:rsidTr="0059175B">
        <w:trPr>
          <w:jc w:val="center"/>
        </w:trPr>
        <w:tc>
          <w:tcPr>
            <w:tcW w:w="2146" w:type="dxa"/>
            <w:tcBorders>
              <w:bottom w:val="single" w:sz="12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CNIH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519" w:type="dxa"/>
            <w:tcBorders>
              <w:bottom w:val="single" w:sz="12" w:space="0" w:color="auto"/>
            </w:tcBorders>
          </w:tcPr>
          <w:p w:rsidR="00BD796D" w:rsidRPr="00CF2710" w:rsidRDefault="00BD796D" w:rsidP="005917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710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</w:tbl>
    <w:p w:rsidR="00BD796D" w:rsidRPr="00F9390E" w:rsidRDefault="00BD796D" w:rsidP="008E146C">
      <w:pPr>
        <w:spacing w:line="360" w:lineRule="auto"/>
        <w:ind w:firstLineChars="300" w:firstLine="600"/>
        <w:rPr>
          <w:rFonts w:ascii="Arial" w:hAnsi="Arial" w:cs="Arial"/>
          <w:sz w:val="20"/>
          <w:szCs w:val="20"/>
        </w:rPr>
      </w:pPr>
    </w:p>
    <w:sectPr w:rsidR="00BD796D" w:rsidRPr="00F9390E" w:rsidSect="00234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101" w:rsidRDefault="00B77101" w:rsidP="00CD2699">
      <w:r>
        <w:separator/>
      </w:r>
    </w:p>
  </w:endnote>
  <w:endnote w:type="continuationSeparator" w:id="0">
    <w:p w:rsidR="00B77101" w:rsidRDefault="00B77101" w:rsidP="00CD2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101" w:rsidRDefault="00B77101" w:rsidP="00CD2699">
      <w:r>
        <w:separator/>
      </w:r>
    </w:p>
  </w:footnote>
  <w:footnote w:type="continuationSeparator" w:id="0">
    <w:p w:rsidR="00B77101" w:rsidRDefault="00B77101" w:rsidP="00CD2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oNotTrackMove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0"/>
  </w:docVars>
  <w:rsids>
    <w:rsidRoot w:val="00AC47C6"/>
    <w:rsid w:val="00007338"/>
    <w:rsid w:val="00043C24"/>
    <w:rsid w:val="000A4F48"/>
    <w:rsid w:val="000D5A91"/>
    <w:rsid w:val="001039E7"/>
    <w:rsid w:val="00143712"/>
    <w:rsid w:val="00194F06"/>
    <w:rsid w:val="001C7B6E"/>
    <w:rsid w:val="001D3D8F"/>
    <w:rsid w:val="001E738F"/>
    <w:rsid w:val="002349FB"/>
    <w:rsid w:val="00376117"/>
    <w:rsid w:val="004720AA"/>
    <w:rsid w:val="004E36CE"/>
    <w:rsid w:val="00545239"/>
    <w:rsid w:val="0059175B"/>
    <w:rsid w:val="00620A22"/>
    <w:rsid w:val="0064133C"/>
    <w:rsid w:val="0067682D"/>
    <w:rsid w:val="006A79DB"/>
    <w:rsid w:val="006C084B"/>
    <w:rsid w:val="00712058"/>
    <w:rsid w:val="00715587"/>
    <w:rsid w:val="007C6CEB"/>
    <w:rsid w:val="00867D14"/>
    <w:rsid w:val="008A1202"/>
    <w:rsid w:val="008A3A2B"/>
    <w:rsid w:val="008E146C"/>
    <w:rsid w:val="00985A31"/>
    <w:rsid w:val="00987E89"/>
    <w:rsid w:val="009A063C"/>
    <w:rsid w:val="00A27014"/>
    <w:rsid w:val="00A747DA"/>
    <w:rsid w:val="00AA54FA"/>
    <w:rsid w:val="00AC47C6"/>
    <w:rsid w:val="00AC5865"/>
    <w:rsid w:val="00B517EC"/>
    <w:rsid w:val="00B77101"/>
    <w:rsid w:val="00BB15E3"/>
    <w:rsid w:val="00BD796D"/>
    <w:rsid w:val="00CC4341"/>
    <w:rsid w:val="00CD2699"/>
    <w:rsid w:val="00CF2710"/>
    <w:rsid w:val="00DF077F"/>
    <w:rsid w:val="00E451EF"/>
    <w:rsid w:val="00E67709"/>
    <w:rsid w:val="00EB1FA7"/>
    <w:rsid w:val="00ED6B0F"/>
    <w:rsid w:val="00F20F32"/>
    <w:rsid w:val="00F5638A"/>
    <w:rsid w:val="00F92002"/>
    <w:rsid w:val="00F9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9F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D2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CD269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CD2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CD2699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CD2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842</Characters>
  <Application>Microsoft Office Word</Application>
  <DocSecurity>0</DocSecurity>
  <Lines>210</Lines>
  <Paragraphs>205</Paragraphs>
  <ScaleCrop>false</ScaleCrop>
  <Company>Microsoft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SARDAN</cp:lastModifiedBy>
  <cp:revision>5</cp:revision>
  <dcterms:created xsi:type="dcterms:W3CDTF">2018-10-02T08:32:00Z</dcterms:created>
  <dcterms:modified xsi:type="dcterms:W3CDTF">2018-10-21T23:28:00Z</dcterms:modified>
</cp:coreProperties>
</file>